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1B366C" w14:textId="17154965" w:rsidR="00737817" w:rsidRPr="008A721D" w:rsidRDefault="002D3104" w:rsidP="0073781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A721D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085354" w:rsidRPr="008A721D">
        <w:rPr>
          <w:rFonts w:ascii="Times New Roman" w:hAnsi="Times New Roman" w:cs="Times New Roman"/>
          <w:b/>
          <w:bCs/>
          <w:sz w:val="24"/>
          <w:szCs w:val="24"/>
        </w:rPr>
        <w:t>ary</w:t>
      </w:r>
      <w:r w:rsidRPr="008A721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85354" w:rsidRPr="008A721D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737817" w:rsidRPr="008A721D">
        <w:rPr>
          <w:rFonts w:ascii="Times New Roman" w:hAnsi="Times New Roman" w:cs="Times New Roman"/>
          <w:b/>
          <w:bCs/>
          <w:sz w:val="24"/>
          <w:szCs w:val="24"/>
        </w:rPr>
        <w:t>able 3. Associations between insulin sensitivity and silent lacunar infarcts</w:t>
      </w:r>
      <w:r w:rsidRPr="008A721D">
        <w:rPr>
          <w:rFonts w:ascii="Times New Roman" w:hAnsi="Times New Roman" w:cs="Times New Roman"/>
          <w:b/>
          <w:bCs/>
          <w:sz w:val="24"/>
          <w:szCs w:val="24"/>
        </w:rPr>
        <w:t xml:space="preserve"> in female </w:t>
      </w:r>
      <w:r w:rsidR="00802D30" w:rsidRPr="008A721D">
        <w:rPr>
          <w:rFonts w:ascii="Times New Roman" w:hAnsi="Times New Roman" w:cs="Times New Roman" w:hint="eastAsia"/>
          <w:b/>
          <w:bCs/>
          <w:sz w:val="24"/>
          <w:szCs w:val="24"/>
        </w:rPr>
        <w:t>sub</w:t>
      </w:r>
      <w:bookmarkStart w:id="0" w:name="_GoBack"/>
      <w:bookmarkEnd w:id="0"/>
      <w:r w:rsidR="00802D30" w:rsidRPr="008A721D">
        <w:rPr>
          <w:rFonts w:ascii="Times New Roman" w:hAnsi="Times New Roman" w:cs="Times New Roman" w:hint="eastAsia"/>
          <w:b/>
          <w:bCs/>
          <w:sz w:val="24"/>
          <w:szCs w:val="24"/>
        </w:rPr>
        <w:t>ject</w:t>
      </w:r>
      <w:r w:rsidRPr="008A721D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1843"/>
        <w:gridCol w:w="1843"/>
        <w:gridCol w:w="1842"/>
      </w:tblGrid>
      <w:tr w:rsidR="00737817" w:rsidRPr="008A721D" w14:paraId="6726316E" w14:textId="77777777" w:rsidTr="001F1EB8">
        <w:trPr>
          <w:trHeight w:val="275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4430" w14:textId="77777777" w:rsidR="00737817" w:rsidRPr="008A721D" w:rsidRDefault="00737817" w:rsidP="00737817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8A721D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6EDA8" w14:textId="77777777" w:rsidR="00737817" w:rsidRPr="008A721D" w:rsidRDefault="00737817" w:rsidP="0073781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8288F" w14:textId="77777777" w:rsidR="00737817" w:rsidRPr="008A721D" w:rsidRDefault="00737817" w:rsidP="0073781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8A721D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Odds (95%CI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8F0AF" w14:textId="77777777" w:rsidR="00737817" w:rsidRPr="008A721D" w:rsidRDefault="00737817" w:rsidP="0073781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737817" w:rsidRPr="008A721D" w14:paraId="51777C97" w14:textId="77777777" w:rsidTr="001F1EB8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F432A38" w14:textId="77777777" w:rsidR="00737817" w:rsidRPr="008A721D" w:rsidRDefault="00737817" w:rsidP="00737817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EB77758" w14:textId="77777777" w:rsidR="00737817" w:rsidRPr="008A721D" w:rsidRDefault="00737817" w:rsidP="0073781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8A721D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F6A2C02" w14:textId="77777777" w:rsidR="00737817" w:rsidRPr="008A721D" w:rsidRDefault="00737817" w:rsidP="0073781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8A721D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72715AE" w14:textId="77777777" w:rsidR="00737817" w:rsidRPr="008A721D" w:rsidRDefault="00737817" w:rsidP="0073781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8A721D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</w:tr>
      <w:tr w:rsidR="00737817" w:rsidRPr="008A721D" w14:paraId="0A21FDB7" w14:textId="77777777" w:rsidTr="001F1EB8">
        <w:trPr>
          <w:trHeight w:val="2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39886" w14:textId="77777777" w:rsidR="00737817" w:rsidRPr="008A721D" w:rsidRDefault="00737817" w:rsidP="00737817">
            <w:pPr>
              <w:widowControl/>
              <w:spacing w:line="480" w:lineRule="auto"/>
              <w:jc w:val="left"/>
              <w:rPr>
                <w:rFonts w:ascii="Times New Roman" w:eastAsia="MS Gothic" w:hAnsi="Times New Roman" w:cs="Times New Roman"/>
                <w:kern w:val="0"/>
                <w:sz w:val="24"/>
                <w:szCs w:val="24"/>
              </w:rPr>
            </w:pPr>
            <w:r w:rsidRPr="008A721D">
              <w:rPr>
                <w:rFonts w:ascii="Times New Roman" w:hAnsi="Times New Roman" w:cs="Times New Roman"/>
                <w:sz w:val="24"/>
                <w:szCs w:val="24"/>
              </w:rPr>
              <w:t>Insulin sensitiv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2F4D8E" w14:textId="77777777" w:rsidR="00737817" w:rsidRPr="008A721D" w:rsidRDefault="00737817" w:rsidP="00737817">
            <w:pPr>
              <w:widowControl/>
              <w:spacing w:line="480" w:lineRule="auto"/>
              <w:jc w:val="left"/>
              <w:rPr>
                <w:rFonts w:ascii="Times New Roman" w:eastAsia="MS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BF2A9D" w14:textId="77777777" w:rsidR="00737817" w:rsidRPr="008A721D" w:rsidRDefault="00737817" w:rsidP="0073781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D27D69" w14:textId="77777777" w:rsidR="00737817" w:rsidRPr="008A721D" w:rsidRDefault="00737817" w:rsidP="00737817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37817" w:rsidRPr="008A721D" w14:paraId="3293A2E5" w14:textId="77777777" w:rsidTr="001F1EB8">
        <w:trPr>
          <w:trHeight w:val="2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EFD6B" w14:textId="77777777" w:rsidR="00737817" w:rsidRPr="008A721D" w:rsidRDefault="00737817" w:rsidP="00737817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MS Gothic" w:hAnsi="Times New Roman" w:cs="Times New Roman"/>
                <w:kern w:val="0"/>
                <w:sz w:val="24"/>
                <w:szCs w:val="24"/>
              </w:rPr>
            </w:pPr>
            <w:r w:rsidRPr="008A721D">
              <w:rPr>
                <w:rFonts w:ascii="Times New Roman" w:hAnsi="Times New Roman" w:cs="Times New Roman"/>
                <w:sz w:val="24"/>
                <w:szCs w:val="24"/>
              </w:rPr>
              <w:t>High (≥1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CC498" w14:textId="77777777" w:rsidR="00737817" w:rsidRPr="008A721D" w:rsidRDefault="00737817" w:rsidP="00737817">
            <w:pPr>
              <w:widowControl/>
              <w:spacing w:line="480" w:lineRule="auto"/>
              <w:jc w:val="left"/>
              <w:rPr>
                <w:rFonts w:ascii="Times New Roman" w:eastAsia="MS Gothic" w:hAnsi="Times New Roman" w:cs="Times New Roman"/>
                <w:kern w:val="0"/>
                <w:sz w:val="24"/>
                <w:szCs w:val="24"/>
              </w:rPr>
            </w:pPr>
            <w:r w:rsidRPr="008A721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EC313" w14:textId="77777777" w:rsidR="00737817" w:rsidRPr="008A721D" w:rsidRDefault="00737817" w:rsidP="00737817">
            <w:pPr>
              <w:widowControl/>
              <w:spacing w:line="480" w:lineRule="auto"/>
              <w:jc w:val="left"/>
              <w:rPr>
                <w:rFonts w:ascii="Times New Roman" w:eastAsia="MS Gothic" w:hAnsi="Times New Roman" w:cs="Times New Roman"/>
                <w:kern w:val="0"/>
                <w:sz w:val="24"/>
                <w:szCs w:val="24"/>
              </w:rPr>
            </w:pPr>
            <w:r w:rsidRPr="008A721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E9129" w14:textId="77777777" w:rsidR="00737817" w:rsidRPr="008A721D" w:rsidRDefault="00737817" w:rsidP="00737817">
            <w:pPr>
              <w:widowControl/>
              <w:spacing w:line="480" w:lineRule="auto"/>
              <w:jc w:val="left"/>
              <w:rPr>
                <w:rFonts w:ascii="Times New Roman" w:eastAsia="MS Gothic" w:hAnsi="Times New Roman" w:cs="Times New Roman"/>
                <w:kern w:val="0"/>
                <w:sz w:val="24"/>
                <w:szCs w:val="24"/>
              </w:rPr>
            </w:pPr>
            <w:r w:rsidRPr="008A721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2D3104" w:rsidRPr="008A721D" w14:paraId="38D52B18" w14:textId="77777777" w:rsidTr="00896F8D">
        <w:trPr>
          <w:trHeight w:val="2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CEC3A" w14:textId="77777777" w:rsidR="002D3104" w:rsidRPr="008A721D" w:rsidRDefault="002D3104" w:rsidP="002D3104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MS Gothic" w:hAnsi="Times New Roman" w:cs="Times New Roman"/>
                <w:kern w:val="0"/>
                <w:sz w:val="24"/>
                <w:szCs w:val="24"/>
              </w:rPr>
            </w:pPr>
            <w:r w:rsidRPr="008A721D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5F6063" w14:textId="42E51F1E" w:rsidR="002D3104" w:rsidRPr="008A721D" w:rsidRDefault="002D3104" w:rsidP="002D3104">
            <w:pPr>
              <w:widowControl/>
              <w:spacing w:line="480" w:lineRule="auto"/>
              <w:jc w:val="left"/>
              <w:rPr>
                <w:rFonts w:ascii="Times New Roman" w:eastAsia="MS Gothic" w:hAnsi="Times New Roman" w:cs="Times New Roman"/>
                <w:kern w:val="0"/>
                <w:sz w:val="24"/>
                <w:szCs w:val="24"/>
              </w:rPr>
            </w:pPr>
            <w:r w:rsidRPr="008A721D">
              <w:rPr>
                <w:rFonts w:ascii="Times New Roman" w:hAnsi="Times New Roman" w:cs="Times New Roman"/>
                <w:sz w:val="24"/>
                <w:szCs w:val="24"/>
              </w:rPr>
              <w:t>1.37 (0.76-2.4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017E59" w14:textId="58F75749" w:rsidR="002D3104" w:rsidRPr="008A721D" w:rsidRDefault="002D3104" w:rsidP="002D3104">
            <w:pPr>
              <w:widowControl/>
              <w:spacing w:line="480" w:lineRule="auto"/>
              <w:jc w:val="left"/>
              <w:rPr>
                <w:rFonts w:ascii="Times New Roman" w:eastAsia="MS Gothic" w:hAnsi="Times New Roman" w:cs="Times New Roman"/>
                <w:kern w:val="0"/>
                <w:sz w:val="24"/>
                <w:szCs w:val="24"/>
              </w:rPr>
            </w:pPr>
            <w:r w:rsidRPr="008A721D">
              <w:rPr>
                <w:rFonts w:ascii="Times New Roman" w:hAnsi="Times New Roman" w:cs="Times New Roman"/>
                <w:sz w:val="24"/>
                <w:szCs w:val="24"/>
              </w:rPr>
              <w:t>1.43 (0.77-2.6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58E1A4" w14:textId="73F4BE86" w:rsidR="002D3104" w:rsidRPr="008A721D" w:rsidRDefault="002D3104" w:rsidP="002D3104">
            <w:pPr>
              <w:widowControl/>
              <w:spacing w:line="480" w:lineRule="auto"/>
              <w:jc w:val="left"/>
              <w:rPr>
                <w:rFonts w:ascii="Times New Roman" w:eastAsia="MS Gothic" w:hAnsi="Times New Roman" w:cs="Times New Roman"/>
                <w:kern w:val="0"/>
                <w:sz w:val="24"/>
                <w:szCs w:val="24"/>
              </w:rPr>
            </w:pPr>
            <w:r w:rsidRPr="008A721D">
              <w:rPr>
                <w:rFonts w:ascii="Times New Roman" w:hAnsi="Times New Roman" w:cs="Times New Roman"/>
                <w:sz w:val="24"/>
                <w:szCs w:val="24"/>
              </w:rPr>
              <w:t>1.33 (0.71-2.49)</w:t>
            </w:r>
          </w:p>
        </w:tc>
      </w:tr>
      <w:tr w:rsidR="002D3104" w:rsidRPr="008A721D" w14:paraId="11300818" w14:textId="77777777" w:rsidTr="00896F8D">
        <w:trPr>
          <w:trHeight w:val="2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2FB61" w14:textId="77777777" w:rsidR="002D3104" w:rsidRPr="008A721D" w:rsidRDefault="002D3104" w:rsidP="002D3104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MS Gothic" w:hAnsi="Times New Roman" w:cs="Times New Roman"/>
                <w:kern w:val="0"/>
                <w:sz w:val="24"/>
                <w:szCs w:val="24"/>
              </w:rPr>
            </w:pPr>
            <w:r w:rsidRPr="008A721D">
              <w:rPr>
                <w:rFonts w:ascii="Times New Roman" w:hAnsi="Times New Roman" w:cs="Times New Roman"/>
                <w:sz w:val="24"/>
                <w:szCs w:val="24"/>
              </w:rPr>
              <w:t>Low (≤-1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D292E6" w14:textId="536B0687" w:rsidR="002D3104" w:rsidRPr="008A721D" w:rsidRDefault="002D3104" w:rsidP="002D3104">
            <w:pPr>
              <w:widowControl/>
              <w:spacing w:line="480" w:lineRule="auto"/>
              <w:jc w:val="left"/>
              <w:rPr>
                <w:rFonts w:ascii="Times New Roman" w:eastAsia="MS Gothic" w:hAnsi="Times New Roman" w:cs="Times New Roman"/>
                <w:kern w:val="0"/>
                <w:sz w:val="24"/>
                <w:szCs w:val="24"/>
              </w:rPr>
            </w:pPr>
            <w:r w:rsidRPr="008A721D">
              <w:rPr>
                <w:rFonts w:ascii="Times New Roman" w:hAnsi="Times New Roman" w:cs="Times New Roman"/>
                <w:sz w:val="24"/>
                <w:szCs w:val="24"/>
              </w:rPr>
              <w:t>1.88 (0.94-3.7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5A7985" w14:textId="58C7907D" w:rsidR="002D3104" w:rsidRPr="008A721D" w:rsidRDefault="002D3104" w:rsidP="002D3104">
            <w:pPr>
              <w:widowControl/>
              <w:spacing w:line="480" w:lineRule="auto"/>
              <w:jc w:val="left"/>
              <w:rPr>
                <w:rFonts w:ascii="Times New Roman" w:eastAsia="MS Gothic" w:hAnsi="Times New Roman" w:cs="Times New Roman"/>
                <w:kern w:val="0"/>
                <w:sz w:val="24"/>
                <w:szCs w:val="24"/>
              </w:rPr>
            </w:pPr>
            <w:r w:rsidRPr="008A721D">
              <w:rPr>
                <w:rFonts w:ascii="Times New Roman" w:hAnsi="Times New Roman" w:cs="Times New Roman"/>
                <w:sz w:val="24"/>
                <w:szCs w:val="24"/>
              </w:rPr>
              <w:t>1.88 (0.90-3.9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F48F74" w14:textId="5B2A3267" w:rsidR="002D3104" w:rsidRPr="008A721D" w:rsidRDefault="002D3104" w:rsidP="002D3104">
            <w:pPr>
              <w:widowControl/>
              <w:spacing w:line="480" w:lineRule="auto"/>
              <w:jc w:val="left"/>
              <w:rPr>
                <w:rFonts w:ascii="Times New Roman" w:eastAsia="MS Gothic" w:hAnsi="Times New Roman" w:cs="Times New Roman"/>
                <w:kern w:val="0"/>
                <w:sz w:val="24"/>
                <w:szCs w:val="24"/>
              </w:rPr>
            </w:pPr>
            <w:r w:rsidRPr="008A721D">
              <w:rPr>
                <w:rFonts w:ascii="Times New Roman" w:hAnsi="Times New Roman" w:cs="Times New Roman"/>
                <w:sz w:val="24"/>
                <w:szCs w:val="24"/>
              </w:rPr>
              <w:t>1.82 (0.83-4.02)</w:t>
            </w:r>
          </w:p>
        </w:tc>
      </w:tr>
      <w:tr w:rsidR="00737817" w:rsidRPr="008A721D" w14:paraId="684CF6B6" w14:textId="77777777" w:rsidTr="001F1EB8">
        <w:trPr>
          <w:trHeight w:val="2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347F9" w14:textId="77777777" w:rsidR="00737817" w:rsidRPr="008A721D" w:rsidRDefault="00737817" w:rsidP="00737817">
            <w:pPr>
              <w:widowControl/>
              <w:spacing w:line="480" w:lineRule="auto"/>
              <w:ind w:firstLineChars="200" w:firstLine="482"/>
              <w:jc w:val="right"/>
              <w:rPr>
                <w:rFonts w:ascii="Times New Roman" w:eastAsia="MS Gothic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8A721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 for tre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D11B2" w14:textId="6B418928" w:rsidR="00737817" w:rsidRPr="008A721D" w:rsidRDefault="00737817" w:rsidP="00737817">
            <w:pPr>
              <w:widowControl/>
              <w:spacing w:line="480" w:lineRule="auto"/>
              <w:jc w:val="right"/>
              <w:rPr>
                <w:rFonts w:ascii="Times New Roman" w:eastAsia="MS Gothic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8A721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0.0</w:t>
            </w:r>
            <w:r w:rsidR="002D3104" w:rsidRPr="008A721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CA56B" w14:textId="2AB3E1D7" w:rsidR="00737817" w:rsidRPr="008A721D" w:rsidRDefault="003630D0" w:rsidP="00737817">
            <w:pPr>
              <w:widowControl/>
              <w:spacing w:line="480" w:lineRule="auto"/>
              <w:jc w:val="right"/>
              <w:rPr>
                <w:rFonts w:ascii="Times New Roman" w:eastAsia="MS Gothic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8A721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0.0</w:t>
            </w:r>
            <w:r w:rsidR="002D3104" w:rsidRPr="008A721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8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2C5DA" w14:textId="6684F3BB" w:rsidR="00737817" w:rsidRPr="008A721D" w:rsidRDefault="003630D0" w:rsidP="00737817">
            <w:pPr>
              <w:widowControl/>
              <w:spacing w:line="480" w:lineRule="auto"/>
              <w:jc w:val="right"/>
              <w:rPr>
                <w:rFonts w:ascii="Times New Roman" w:eastAsia="MS Gothic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8A721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0.</w:t>
            </w:r>
            <w:r w:rsidR="002D3104" w:rsidRPr="008A721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127</w:t>
            </w:r>
          </w:p>
        </w:tc>
      </w:tr>
      <w:tr w:rsidR="00737817" w:rsidRPr="008A721D" w14:paraId="7C8F4943" w14:textId="77777777" w:rsidTr="001F1EB8">
        <w:trPr>
          <w:trHeight w:val="2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A19F00" w14:textId="77777777" w:rsidR="00737817" w:rsidRPr="008A721D" w:rsidRDefault="00737817" w:rsidP="00737817">
            <w:pPr>
              <w:widowControl/>
              <w:spacing w:line="480" w:lineRule="auto"/>
              <w:jc w:val="left"/>
              <w:rPr>
                <w:rFonts w:ascii="Times New Roman" w:eastAsia="MS Gothic" w:hAnsi="Times New Roman" w:cs="Times New Roman"/>
                <w:bCs/>
                <w:iCs/>
                <w:kern w:val="0"/>
                <w:sz w:val="24"/>
                <w:szCs w:val="24"/>
              </w:rPr>
            </w:pPr>
            <w:r w:rsidRPr="008A721D">
              <w:rPr>
                <w:rFonts w:ascii="Times New Roman" w:hAnsi="Times New Roman" w:cs="Times New Roman"/>
                <w:sz w:val="24"/>
                <w:szCs w:val="24"/>
              </w:rPr>
              <w:t>Muscle streng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DA708" w14:textId="77777777" w:rsidR="00737817" w:rsidRPr="008A721D" w:rsidRDefault="00737817" w:rsidP="00737817">
            <w:pPr>
              <w:widowControl/>
              <w:spacing w:line="480" w:lineRule="auto"/>
              <w:jc w:val="right"/>
              <w:rPr>
                <w:rFonts w:ascii="Times New Roman" w:eastAsia="MS Gothic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DA443" w14:textId="77777777" w:rsidR="00737817" w:rsidRPr="008A721D" w:rsidRDefault="00737817" w:rsidP="00737817">
            <w:pPr>
              <w:widowControl/>
              <w:spacing w:line="480" w:lineRule="auto"/>
              <w:jc w:val="right"/>
              <w:rPr>
                <w:rFonts w:ascii="Times New Roman" w:eastAsia="MS Gothic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38DAF" w14:textId="77777777" w:rsidR="00737817" w:rsidRPr="008A721D" w:rsidRDefault="00737817" w:rsidP="00737817">
            <w:pPr>
              <w:widowControl/>
              <w:spacing w:line="480" w:lineRule="auto"/>
              <w:jc w:val="right"/>
              <w:rPr>
                <w:rFonts w:ascii="Times New Roman" w:eastAsia="MS Gothic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</w:p>
        </w:tc>
      </w:tr>
      <w:tr w:rsidR="00737817" w:rsidRPr="008A721D" w14:paraId="636E50CE" w14:textId="77777777" w:rsidTr="001F1EB8">
        <w:trPr>
          <w:trHeight w:val="2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FA959D" w14:textId="77777777" w:rsidR="00737817" w:rsidRPr="008A721D" w:rsidRDefault="00737817" w:rsidP="00737817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MS Gothic" w:hAnsi="Times New Roman" w:cs="Times New Roman"/>
                <w:bCs/>
                <w:iCs/>
                <w:kern w:val="0"/>
                <w:sz w:val="24"/>
                <w:szCs w:val="24"/>
              </w:rPr>
            </w:pPr>
            <w:r w:rsidRPr="008A721D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A6EB1" w14:textId="77777777" w:rsidR="00737817" w:rsidRPr="008A721D" w:rsidRDefault="00737817" w:rsidP="00737817">
            <w:pPr>
              <w:widowControl/>
              <w:spacing w:line="480" w:lineRule="auto"/>
              <w:jc w:val="left"/>
              <w:rPr>
                <w:rFonts w:ascii="Times New Roman" w:eastAsia="MS Gothic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8A721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56128" w14:textId="77777777" w:rsidR="00737817" w:rsidRPr="008A721D" w:rsidRDefault="00737817" w:rsidP="00737817">
            <w:pPr>
              <w:widowControl/>
              <w:spacing w:line="480" w:lineRule="auto"/>
              <w:jc w:val="left"/>
              <w:rPr>
                <w:rFonts w:ascii="Times New Roman" w:eastAsia="MS Gothic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8A721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D01E4" w14:textId="77777777" w:rsidR="00737817" w:rsidRPr="008A721D" w:rsidRDefault="00737817" w:rsidP="00737817">
            <w:pPr>
              <w:widowControl/>
              <w:spacing w:line="480" w:lineRule="auto"/>
              <w:jc w:val="left"/>
              <w:rPr>
                <w:rFonts w:ascii="Times New Roman" w:eastAsia="MS Gothic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8A721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2D3104" w:rsidRPr="008A721D" w14:paraId="259F265E" w14:textId="77777777" w:rsidTr="00E807A9">
        <w:trPr>
          <w:trHeight w:val="2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1EEBE5" w14:textId="77777777" w:rsidR="002D3104" w:rsidRPr="008A721D" w:rsidRDefault="002D3104" w:rsidP="002D3104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MS Gothic" w:hAnsi="Times New Roman" w:cs="Times New Roman"/>
                <w:bCs/>
                <w:iCs/>
                <w:kern w:val="0"/>
                <w:sz w:val="24"/>
                <w:szCs w:val="24"/>
              </w:rPr>
            </w:pPr>
            <w:r w:rsidRPr="008A721D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4C69BD" w14:textId="3AAC9912" w:rsidR="002D3104" w:rsidRPr="008A721D" w:rsidRDefault="002D3104" w:rsidP="002D3104">
            <w:pPr>
              <w:widowControl/>
              <w:spacing w:line="480" w:lineRule="auto"/>
              <w:jc w:val="left"/>
              <w:rPr>
                <w:rFonts w:ascii="Times New Roman" w:eastAsia="MS Gothic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8A721D">
              <w:rPr>
                <w:rFonts w:ascii="Times New Roman" w:hAnsi="Times New Roman" w:cs="Times New Roman"/>
                <w:sz w:val="24"/>
                <w:szCs w:val="24"/>
              </w:rPr>
              <w:t>1.13 (0.70-1.8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813E52" w14:textId="03743BF7" w:rsidR="002D3104" w:rsidRPr="008A721D" w:rsidRDefault="002D3104" w:rsidP="002D3104">
            <w:pPr>
              <w:widowControl/>
              <w:spacing w:line="480" w:lineRule="auto"/>
              <w:jc w:val="left"/>
              <w:rPr>
                <w:rFonts w:ascii="Times New Roman" w:eastAsia="MS Gothic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8A721D">
              <w:rPr>
                <w:rFonts w:ascii="Times New Roman" w:hAnsi="Times New Roman" w:cs="Times New Roman"/>
                <w:sz w:val="24"/>
                <w:szCs w:val="24"/>
              </w:rPr>
              <w:t>1.05 (0.65-1.7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408E47" w14:textId="0461934C" w:rsidR="002D3104" w:rsidRPr="008A721D" w:rsidRDefault="002D3104" w:rsidP="002D3104">
            <w:pPr>
              <w:widowControl/>
              <w:spacing w:line="480" w:lineRule="auto"/>
              <w:jc w:val="left"/>
              <w:rPr>
                <w:rFonts w:ascii="Times New Roman" w:eastAsia="MS Gothic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8A721D">
              <w:rPr>
                <w:rFonts w:ascii="Times New Roman" w:hAnsi="Times New Roman" w:cs="Times New Roman"/>
                <w:sz w:val="24"/>
                <w:szCs w:val="24"/>
              </w:rPr>
              <w:t>1.09 (0.66-1.78)</w:t>
            </w:r>
          </w:p>
        </w:tc>
      </w:tr>
      <w:tr w:rsidR="002D3104" w:rsidRPr="008A721D" w14:paraId="38A647F6" w14:textId="77777777" w:rsidTr="00E807A9">
        <w:trPr>
          <w:trHeight w:val="2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8F9F44" w14:textId="77777777" w:rsidR="002D3104" w:rsidRPr="008A721D" w:rsidRDefault="002D3104" w:rsidP="002D3104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MS Gothic" w:hAnsi="Times New Roman" w:cs="Times New Roman"/>
                <w:bCs/>
                <w:iCs/>
                <w:kern w:val="0"/>
                <w:sz w:val="24"/>
                <w:szCs w:val="24"/>
              </w:rPr>
            </w:pPr>
            <w:r w:rsidRPr="008A721D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DDD99B" w14:textId="60A12D39" w:rsidR="002D3104" w:rsidRPr="008A721D" w:rsidRDefault="002D3104" w:rsidP="002D3104">
            <w:pPr>
              <w:widowControl/>
              <w:spacing w:line="480" w:lineRule="auto"/>
              <w:jc w:val="left"/>
              <w:rPr>
                <w:rFonts w:ascii="Times New Roman" w:eastAsia="MS Gothic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8A721D">
              <w:rPr>
                <w:rFonts w:ascii="Times New Roman" w:hAnsi="Times New Roman" w:cs="Times New Roman"/>
                <w:sz w:val="24"/>
                <w:szCs w:val="24"/>
              </w:rPr>
              <w:t>1.39 (0.88-2.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F1EA59" w14:textId="6698A283" w:rsidR="002D3104" w:rsidRPr="008A721D" w:rsidRDefault="002D3104" w:rsidP="002D3104">
            <w:pPr>
              <w:widowControl/>
              <w:spacing w:line="480" w:lineRule="auto"/>
              <w:jc w:val="left"/>
              <w:rPr>
                <w:rFonts w:ascii="Times New Roman" w:eastAsia="MS Gothic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8A721D">
              <w:rPr>
                <w:rFonts w:ascii="Times New Roman" w:hAnsi="Times New Roman" w:cs="Times New Roman"/>
                <w:sz w:val="24"/>
                <w:szCs w:val="24"/>
              </w:rPr>
              <w:t>1.25 (0.77-2.0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B82668" w14:textId="2E8E95F5" w:rsidR="002D3104" w:rsidRPr="008A721D" w:rsidRDefault="002D3104" w:rsidP="002D3104">
            <w:pPr>
              <w:widowControl/>
              <w:spacing w:line="480" w:lineRule="auto"/>
              <w:jc w:val="left"/>
              <w:rPr>
                <w:rFonts w:ascii="Times New Roman" w:eastAsia="MS Gothic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8A721D">
              <w:rPr>
                <w:rFonts w:ascii="Times New Roman" w:hAnsi="Times New Roman" w:cs="Times New Roman"/>
                <w:sz w:val="24"/>
                <w:szCs w:val="24"/>
              </w:rPr>
              <w:t>1.20 (0.74-1.96)</w:t>
            </w:r>
          </w:p>
        </w:tc>
      </w:tr>
      <w:tr w:rsidR="00737817" w:rsidRPr="008A721D" w14:paraId="2CB5D64B" w14:textId="77777777" w:rsidTr="001F1EB8">
        <w:trPr>
          <w:trHeight w:val="2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237C96" w14:textId="77777777" w:rsidR="00737817" w:rsidRPr="008A721D" w:rsidRDefault="00737817" w:rsidP="00737817">
            <w:pPr>
              <w:widowControl/>
              <w:spacing w:line="480" w:lineRule="auto"/>
              <w:jc w:val="right"/>
              <w:rPr>
                <w:rFonts w:ascii="Times New Roman" w:eastAsia="MS Gothic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8A721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 for tre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F66A1" w14:textId="09CC62B4" w:rsidR="00737817" w:rsidRPr="008A721D" w:rsidRDefault="00737817" w:rsidP="00737817">
            <w:pPr>
              <w:widowControl/>
              <w:spacing w:line="480" w:lineRule="auto"/>
              <w:jc w:val="right"/>
              <w:rPr>
                <w:rFonts w:ascii="Times New Roman" w:eastAsia="MS Gothic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8A721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0.</w:t>
            </w:r>
            <w:r w:rsidR="002D3104" w:rsidRPr="008A721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1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0E3B0" w14:textId="63AD7097" w:rsidR="00737817" w:rsidRPr="008A721D" w:rsidRDefault="005418A6" w:rsidP="00737817">
            <w:pPr>
              <w:widowControl/>
              <w:spacing w:line="480" w:lineRule="auto"/>
              <w:jc w:val="right"/>
              <w:rPr>
                <w:rFonts w:ascii="Times New Roman" w:eastAsia="MS Gothic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8A721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0.</w:t>
            </w:r>
            <w:r w:rsidR="002D3104" w:rsidRPr="008A721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35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BAF6E" w14:textId="052F44C3" w:rsidR="00737817" w:rsidRPr="008A721D" w:rsidRDefault="005418A6" w:rsidP="00737817">
            <w:pPr>
              <w:widowControl/>
              <w:spacing w:line="480" w:lineRule="auto"/>
              <w:jc w:val="right"/>
              <w:rPr>
                <w:rFonts w:ascii="Times New Roman" w:eastAsia="MS Gothic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8A721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0.</w:t>
            </w:r>
            <w:r w:rsidR="002D3104" w:rsidRPr="008A721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459</w:t>
            </w:r>
          </w:p>
        </w:tc>
      </w:tr>
      <w:tr w:rsidR="00737817" w:rsidRPr="008A721D" w14:paraId="466678E6" w14:textId="77777777" w:rsidTr="001F1EB8">
        <w:trPr>
          <w:trHeight w:val="2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EAD216" w14:textId="77777777" w:rsidR="00737817" w:rsidRPr="008A721D" w:rsidRDefault="00737817" w:rsidP="00737817">
            <w:pPr>
              <w:widowControl/>
              <w:spacing w:line="480" w:lineRule="auto"/>
              <w:jc w:val="left"/>
              <w:rPr>
                <w:rFonts w:ascii="Times New Roman" w:eastAsia="MS Gothic" w:hAnsi="Times New Roman" w:cs="Times New Roman"/>
                <w:bCs/>
                <w:iCs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A83D7" w14:textId="77777777" w:rsidR="00737817" w:rsidRPr="008A721D" w:rsidRDefault="00737817" w:rsidP="00737817">
            <w:pPr>
              <w:widowControl/>
              <w:spacing w:line="480" w:lineRule="auto"/>
              <w:jc w:val="right"/>
              <w:rPr>
                <w:rFonts w:ascii="Times New Roman" w:eastAsia="MS Gothic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08D86" w14:textId="77777777" w:rsidR="00737817" w:rsidRPr="008A721D" w:rsidRDefault="00737817" w:rsidP="00737817">
            <w:pPr>
              <w:widowControl/>
              <w:spacing w:line="480" w:lineRule="auto"/>
              <w:jc w:val="right"/>
              <w:rPr>
                <w:rFonts w:ascii="Times New Roman" w:eastAsia="MS Gothic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20CEC" w14:textId="77777777" w:rsidR="00737817" w:rsidRPr="008A721D" w:rsidRDefault="00737817" w:rsidP="00737817">
            <w:pPr>
              <w:widowControl/>
              <w:spacing w:line="480" w:lineRule="auto"/>
              <w:jc w:val="right"/>
              <w:rPr>
                <w:rFonts w:ascii="Times New Roman" w:eastAsia="MS Gothic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</w:p>
        </w:tc>
      </w:tr>
      <w:tr w:rsidR="00737817" w:rsidRPr="008A721D" w14:paraId="51677D67" w14:textId="77777777" w:rsidTr="001F1EB8">
        <w:trPr>
          <w:trHeight w:val="2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8EE1D" w14:textId="77777777" w:rsidR="00737817" w:rsidRPr="008A721D" w:rsidRDefault="00737817" w:rsidP="00737817">
            <w:pPr>
              <w:widowControl/>
              <w:spacing w:line="480" w:lineRule="auto"/>
              <w:jc w:val="left"/>
              <w:rPr>
                <w:rFonts w:ascii="Times New Roman" w:eastAsia="MS Gothic" w:hAnsi="Times New Roman" w:cs="Times New Roman"/>
                <w:kern w:val="0"/>
                <w:sz w:val="24"/>
                <w:szCs w:val="24"/>
              </w:rPr>
            </w:pPr>
            <w:r w:rsidRPr="008A721D">
              <w:rPr>
                <w:rFonts w:ascii="Times New Roman" w:hAnsi="Times New Roman" w:cs="Times New Roman"/>
                <w:sz w:val="24"/>
                <w:szCs w:val="24"/>
              </w:rPr>
              <w:t>Age (per 1 yea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3B136" w14:textId="77777777" w:rsidR="00737817" w:rsidRPr="008A721D" w:rsidRDefault="00737817" w:rsidP="00737817">
            <w:pPr>
              <w:widowControl/>
              <w:spacing w:line="480" w:lineRule="auto"/>
              <w:jc w:val="left"/>
              <w:rPr>
                <w:rFonts w:ascii="Times New Roman" w:eastAsia="MS Gothic" w:hAnsi="Times New Roman" w:cs="Times New Roman"/>
                <w:kern w:val="0"/>
                <w:sz w:val="24"/>
                <w:szCs w:val="24"/>
              </w:rPr>
            </w:pPr>
            <w:r w:rsidRPr="008A721D">
              <w:rPr>
                <w:rFonts w:ascii="Times New Roman" w:hAnsi="Times New Roman" w:cs="Times New Roman"/>
                <w:sz w:val="24"/>
                <w:szCs w:val="24"/>
              </w:rPr>
              <w:t>1.11 (1.09–1.1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26D49" w14:textId="262F9AB5" w:rsidR="00737817" w:rsidRPr="008A721D" w:rsidRDefault="002D3104" w:rsidP="00737817">
            <w:pPr>
              <w:widowControl/>
              <w:spacing w:line="480" w:lineRule="auto"/>
              <w:jc w:val="left"/>
              <w:rPr>
                <w:rFonts w:ascii="Times New Roman" w:eastAsia="MS Gothic" w:hAnsi="Times New Roman" w:cs="Times New Roman"/>
                <w:kern w:val="0"/>
                <w:sz w:val="24"/>
                <w:szCs w:val="24"/>
              </w:rPr>
            </w:pPr>
            <w:r w:rsidRPr="008A721D">
              <w:rPr>
                <w:rFonts w:ascii="Times New Roman" w:hAnsi="Times New Roman" w:cs="Times New Roman"/>
                <w:sz w:val="24"/>
                <w:szCs w:val="24"/>
              </w:rPr>
              <w:t>1.13 (1.09-1.1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76F59" w14:textId="29D7CEB2" w:rsidR="00737817" w:rsidRPr="008A721D" w:rsidRDefault="002D3104" w:rsidP="00737817">
            <w:pPr>
              <w:widowControl/>
              <w:spacing w:line="480" w:lineRule="auto"/>
              <w:jc w:val="left"/>
              <w:rPr>
                <w:rFonts w:ascii="Times New Roman" w:eastAsia="MS Gothic" w:hAnsi="Times New Roman" w:cs="Times New Roman"/>
                <w:kern w:val="0"/>
                <w:sz w:val="24"/>
                <w:szCs w:val="24"/>
              </w:rPr>
            </w:pPr>
            <w:r w:rsidRPr="008A721D">
              <w:rPr>
                <w:rFonts w:ascii="Times New Roman" w:hAnsi="Times New Roman" w:cs="Times New Roman"/>
                <w:sz w:val="24"/>
                <w:szCs w:val="24"/>
              </w:rPr>
              <w:t>1.12 (1.07-1.16)</w:t>
            </w:r>
          </w:p>
        </w:tc>
      </w:tr>
      <w:tr w:rsidR="00737817" w:rsidRPr="008A721D" w14:paraId="600A82BE" w14:textId="77777777" w:rsidTr="001F1EB8">
        <w:trPr>
          <w:trHeight w:val="2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E2DA2" w14:textId="77777777" w:rsidR="00737817" w:rsidRPr="008A721D" w:rsidRDefault="00737817" w:rsidP="00737817">
            <w:pPr>
              <w:widowControl/>
              <w:spacing w:line="480" w:lineRule="auto"/>
              <w:jc w:val="left"/>
              <w:rPr>
                <w:rFonts w:ascii="Times New Roman" w:eastAsia="MS Gothic" w:hAnsi="Times New Roman" w:cs="Times New Roman"/>
                <w:kern w:val="0"/>
                <w:sz w:val="24"/>
                <w:szCs w:val="24"/>
              </w:rPr>
            </w:pPr>
            <w:r w:rsidRPr="008A721D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09803F" w14:textId="77777777" w:rsidR="00737817" w:rsidRPr="008A721D" w:rsidRDefault="00737817" w:rsidP="00737817">
            <w:pPr>
              <w:widowControl/>
              <w:spacing w:line="480" w:lineRule="auto"/>
              <w:jc w:val="left"/>
              <w:rPr>
                <w:rFonts w:ascii="Times New Roman" w:eastAsia="MS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89D1B1" w14:textId="77777777" w:rsidR="00737817" w:rsidRPr="008A721D" w:rsidRDefault="00737817" w:rsidP="00737817">
            <w:pPr>
              <w:widowControl/>
              <w:spacing w:line="480" w:lineRule="auto"/>
              <w:jc w:val="left"/>
              <w:rPr>
                <w:rFonts w:ascii="Times New Roman" w:eastAsia="MS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3E6736" w14:textId="77777777" w:rsidR="00737817" w:rsidRPr="008A721D" w:rsidRDefault="00737817" w:rsidP="00737817">
            <w:pPr>
              <w:widowControl/>
              <w:spacing w:line="480" w:lineRule="auto"/>
              <w:jc w:val="left"/>
              <w:rPr>
                <w:rFonts w:ascii="Times New Roman" w:eastAsia="MS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737817" w:rsidRPr="008A721D" w14:paraId="737F0682" w14:textId="77777777" w:rsidTr="002D3104">
        <w:trPr>
          <w:trHeight w:val="2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6A418" w14:textId="77777777" w:rsidR="00737817" w:rsidRPr="008A721D" w:rsidRDefault="00737817" w:rsidP="00737817">
            <w:pPr>
              <w:widowControl/>
              <w:spacing w:line="480" w:lineRule="auto"/>
              <w:jc w:val="left"/>
              <w:rPr>
                <w:rFonts w:ascii="Times New Roman" w:eastAsia="MS Gothic" w:hAnsi="Times New Roman" w:cs="Times New Roman"/>
                <w:kern w:val="0"/>
                <w:sz w:val="24"/>
                <w:szCs w:val="24"/>
              </w:rPr>
            </w:pPr>
            <w:r w:rsidRPr="008A721D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11E3DE" w14:textId="77777777" w:rsidR="00737817" w:rsidRPr="008A721D" w:rsidRDefault="00737817" w:rsidP="00737817">
            <w:pPr>
              <w:widowControl/>
              <w:spacing w:line="480" w:lineRule="auto"/>
              <w:jc w:val="left"/>
              <w:rPr>
                <w:rFonts w:ascii="Times New Roman" w:eastAsia="MS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F8980" w14:textId="77777777" w:rsidR="00737817" w:rsidRPr="008A721D" w:rsidRDefault="00737817" w:rsidP="002D3104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A721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AC2C7" w14:textId="77777777" w:rsidR="00737817" w:rsidRPr="008A721D" w:rsidRDefault="00737817" w:rsidP="002D3104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A721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2D3104" w:rsidRPr="008A721D" w14:paraId="4CE359DA" w14:textId="77777777" w:rsidTr="002D3104">
        <w:trPr>
          <w:trHeight w:val="2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9AE99" w14:textId="77777777" w:rsidR="002D3104" w:rsidRPr="008A721D" w:rsidRDefault="002D3104" w:rsidP="002D3104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MS Gothic" w:hAnsi="Times New Roman" w:cs="Times New Roman"/>
                <w:kern w:val="0"/>
                <w:sz w:val="24"/>
                <w:szCs w:val="24"/>
              </w:rPr>
            </w:pPr>
            <w:r w:rsidRPr="008A721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1C09B6" w14:textId="77777777" w:rsidR="002D3104" w:rsidRPr="008A721D" w:rsidRDefault="002D3104" w:rsidP="002D3104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MS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D54C7" w14:textId="088BBD1F" w:rsidR="002D3104" w:rsidRPr="008A721D" w:rsidRDefault="002D3104" w:rsidP="002D3104">
            <w:pPr>
              <w:widowControl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8A721D">
              <w:rPr>
                <w:rFonts w:ascii="Times New Roman" w:hAnsi="Times New Roman" w:cs="Times New Roman"/>
                <w:sz w:val="24"/>
                <w:szCs w:val="24"/>
              </w:rPr>
              <w:t>1.07 (0.62-1.8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9F89D" w14:textId="57B683FC" w:rsidR="002D3104" w:rsidRPr="008A721D" w:rsidRDefault="002D3104" w:rsidP="002D3104">
            <w:pPr>
              <w:widowControl/>
              <w:spacing w:line="480" w:lineRule="auto"/>
              <w:rPr>
                <w:rFonts w:ascii="Times New Roman" w:eastAsia="MS Gothic" w:hAnsi="Times New Roman" w:cs="Times New Roman"/>
                <w:kern w:val="0"/>
                <w:sz w:val="24"/>
                <w:szCs w:val="24"/>
              </w:rPr>
            </w:pPr>
            <w:r w:rsidRPr="008A721D">
              <w:rPr>
                <w:rFonts w:ascii="Times New Roman" w:hAnsi="Times New Roman" w:cs="Times New Roman"/>
                <w:sz w:val="24"/>
                <w:szCs w:val="24"/>
              </w:rPr>
              <w:t>1.06 (0.61-1.86)</w:t>
            </w:r>
          </w:p>
        </w:tc>
      </w:tr>
      <w:tr w:rsidR="002D3104" w:rsidRPr="008A721D" w14:paraId="0B97291E" w14:textId="77777777" w:rsidTr="00F34F8A">
        <w:trPr>
          <w:trHeight w:val="2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AF096" w14:textId="77777777" w:rsidR="002D3104" w:rsidRPr="008A721D" w:rsidRDefault="002D3104" w:rsidP="002D3104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MS Gothic" w:hAnsi="Times New Roman" w:cs="Times New Roman"/>
                <w:kern w:val="0"/>
                <w:sz w:val="24"/>
                <w:szCs w:val="24"/>
              </w:rPr>
            </w:pPr>
            <w:r w:rsidRPr="008A721D">
              <w:rPr>
                <w:rFonts w:ascii="Times New Roman" w:hAnsi="Times New Roman" w:cs="Times New Roman"/>
                <w:sz w:val="24"/>
                <w:szCs w:val="24"/>
              </w:rPr>
              <w:t>Curr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EC9603" w14:textId="77777777" w:rsidR="002D3104" w:rsidRPr="008A721D" w:rsidRDefault="002D3104" w:rsidP="002D3104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MS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43E407" w14:textId="68840D49" w:rsidR="002D3104" w:rsidRPr="008A721D" w:rsidRDefault="002D3104" w:rsidP="002D3104">
            <w:pPr>
              <w:widowControl/>
              <w:spacing w:line="480" w:lineRule="auto"/>
              <w:jc w:val="left"/>
              <w:rPr>
                <w:rFonts w:ascii="Times New Roman" w:eastAsia="MS Gothic" w:hAnsi="Times New Roman" w:cs="Times New Roman"/>
                <w:kern w:val="0"/>
                <w:sz w:val="24"/>
                <w:szCs w:val="24"/>
              </w:rPr>
            </w:pPr>
            <w:r w:rsidRPr="008A721D">
              <w:rPr>
                <w:rFonts w:ascii="Times New Roman" w:hAnsi="Times New Roman" w:cs="Times New Roman"/>
                <w:sz w:val="24"/>
                <w:szCs w:val="24"/>
              </w:rPr>
              <w:t>0.79 (0.22-2.7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8FD2CF" w14:textId="5BF872CE" w:rsidR="002D3104" w:rsidRPr="008A721D" w:rsidRDefault="002D3104" w:rsidP="002D3104">
            <w:pPr>
              <w:widowControl/>
              <w:spacing w:line="480" w:lineRule="auto"/>
              <w:jc w:val="left"/>
              <w:rPr>
                <w:rFonts w:ascii="Times New Roman" w:eastAsia="MS Gothic" w:hAnsi="Times New Roman" w:cs="Times New Roman"/>
                <w:kern w:val="0"/>
                <w:sz w:val="24"/>
                <w:szCs w:val="24"/>
              </w:rPr>
            </w:pPr>
            <w:r w:rsidRPr="008A721D">
              <w:rPr>
                <w:rFonts w:ascii="Times New Roman" w:hAnsi="Times New Roman" w:cs="Times New Roman"/>
                <w:sz w:val="24"/>
                <w:szCs w:val="24"/>
              </w:rPr>
              <w:t>0.92 (0.26-3.25)</w:t>
            </w:r>
          </w:p>
        </w:tc>
      </w:tr>
      <w:tr w:rsidR="002D3104" w:rsidRPr="008A721D" w14:paraId="6434EA60" w14:textId="77777777" w:rsidTr="002D3104">
        <w:trPr>
          <w:trHeight w:val="2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1162D" w14:textId="225EF04F" w:rsidR="002D3104" w:rsidRPr="008A721D" w:rsidRDefault="002D3104" w:rsidP="002D310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A721D">
              <w:rPr>
                <w:rFonts w:ascii="Times New Roman" w:hAnsi="Times New Roman" w:cs="Times New Roman"/>
                <w:sz w:val="24"/>
                <w:szCs w:val="24"/>
              </w:rPr>
              <w:t>Physical activity</w:t>
            </w:r>
          </w:p>
          <w:p w14:paraId="478C919E" w14:textId="3079E0B2" w:rsidR="002D3104" w:rsidRPr="008A721D" w:rsidRDefault="002D3104" w:rsidP="002D3104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MS Gothic" w:hAnsi="Times New Roman" w:cs="Times New Roman"/>
                <w:kern w:val="0"/>
                <w:sz w:val="24"/>
                <w:szCs w:val="24"/>
              </w:rPr>
            </w:pPr>
            <w:r w:rsidRPr="008A721D">
              <w:rPr>
                <w:rFonts w:ascii="Times New Roman" w:hAnsi="Times New Roman" w:cs="Times New Roman"/>
                <w:sz w:val="24"/>
                <w:szCs w:val="24"/>
              </w:rPr>
              <w:t xml:space="preserve">(per METs/hour/week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BB28FF" w14:textId="77777777" w:rsidR="002D3104" w:rsidRPr="008A721D" w:rsidRDefault="002D3104" w:rsidP="002D3104">
            <w:pPr>
              <w:widowControl/>
              <w:spacing w:line="480" w:lineRule="auto"/>
              <w:jc w:val="left"/>
              <w:rPr>
                <w:rFonts w:ascii="Times New Roman" w:eastAsia="MS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0AD3C" w14:textId="3CF65B97" w:rsidR="002D3104" w:rsidRPr="008A721D" w:rsidRDefault="002D3104" w:rsidP="002D3104">
            <w:pPr>
              <w:widowControl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8A721D">
              <w:rPr>
                <w:rFonts w:ascii="Times New Roman" w:hAnsi="Times New Roman" w:cs="Times New Roman"/>
                <w:sz w:val="24"/>
                <w:szCs w:val="24"/>
              </w:rPr>
              <w:t>1.00 (1.00-1.0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28E2B" w14:textId="29AAC077" w:rsidR="002D3104" w:rsidRPr="008A721D" w:rsidRDefault="002D3104" w:rsidP="002D3104">
            <w:pPr>
              <w:widowControl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8A721D">
              <w:rPr>
                <w:rFonts w:ascii="Times New Roman" w:hAnsi="Times New Roman" w:cs="Times New Roman"/>
                <w:sz w:val="24"/>
                <w:szCs w:val="24"/>
              </w:rPr>
              <w:t>1.00 (1.00-1.01)</w:t>
            </w:r>
          </w:p>
        </w:tc>
      </w:tr>
      <w:tr w:rsidR="002D3104" w:rsidRPr="008A721D" w14:paraId="53A0711D" w14:textId="77777777" w:rsidTr="00F34F8A">
        <w:trPr>
          <w:trHeight w:val="2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104E26" w14:textId="77777777" w:rsidR="002D3104" w:rsidRPr="008A721D" w:rsidRDefault="002D3104" w:rsidP="002D310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A721D">
              <w:rPr>
                <w:rFonts w:ascii="Times New Roman" w:hAnsi="Times New Roman" w:cs="Times New Roman"/>
                <w:sz w:val="24"/>
                <w:szCs w:val="24"/>
              </w:rPr>
              <w:t>Hypertension (ye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92E983" w14:textId="77777777" w:rsidR="002D3104" w:rsidRPr="008A721D" w:rsidRDefault="002D3104" w:rsidP="002D3104">
            <w:pPr>
              <w:widowControl/>
              <w:spacing w:line="480" w:lineRule="auto"/>
              <w:jc w:val="left"/>
              <w:rPr>
                <w:rFonts w:ascii="Times New Roman" w:eastAsia="MS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151B0A" w14:textId="77777777" w:rsidR="002D3104" w:rsidRPr="008A721D" w:rsidRDefault="002D3104" w:rsidP="002D310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BAF6F2" w14:textId="0A0B56B2" w:rsidR="002D3104" w:rsidRPr="008A721D" w:rsidRDefault="002D3104" w:rsidP="002D310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A721D">
              <w:rPr>
                <w:rFonts w:ascii="Times New Roman" w:hAnsi="Times New Roman" w:cs="Times New Roman"/>
                <w:sz w:val="24"/>
                <w:szCs w:val="24"/>
              </w:rPr>
              <w:t>2.26 (1.42-3.58)</w:t>
            </w:r>
          </w:p>
        </w:tc>
      </w:tr>
      <w:tr w:rsidR="002D3104" w:rsidRPr="008A721D" w14:paraId="4F9E4333" w14:textId="77777777" w:rsidTr="00F34F8A">
        <w:trPr>
          <w:trHeight w:val="2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04CC9" w14:textId="77777777" w:rsidR="002D3104" w:rsidRPr="008A721D" w:rsidRDefault="002D3104" w:rsidP="002D3104">
            <w:pPr>
              <w:widowControl/>
              <w:spacing w:line="480" w:lineRule="auto"/>
              <w:jc w:val="left"/>
              <w:rPr>
                <w:rFonts w:ascii="Times New Roman" w:eastAsia="MS Gothic" w:hAnsi="Times New Roman" w:cs="Times New Roman"/>
                <w:kern w:val="0"/>
                <w:sz w:val="24"/>
                <w:szCs w:val="24"/>
              </w:rPr>
            </w:pPr>
            <w:r w:rsidRPr="008A721D">
              <w:rPr>
                <w:rFonts w:ascii="Times New Roman" w:hAnsi="Times New Roman" w:cs="Times New Roman"/>
                <w:sz w:val="24"/>
                <w:szCs w:val="24"/>
              </w:rPr>
              <w:t>Diabetes (ye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2EA065" w14:textId="77777777" w:rsidR="002D3104" w:rsidRPr="008A721D" w:rsidRDefault="002D3104" w:rsidP="002D3104">
            <w:pPr>
              <w:widowControl/>
              <w:spacing w:line="480" w:lineRule="auto"/>
              <w:jc w:val="left"/>
              <w:rPr>
                <w:rFonts w:ascii="Times New Roman" w:eastAsia="MS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CC39AD" w14:textId="77777777" w:rsidR="002D3104" w:rsidRPr="008A721D" w:rsidRDefault="002D3104" w:rsidP="002D310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CD8CC6" w14:textId="3F3AB7C3" w:rsidR="002D3104" w:rsidRPr="008A721D" w:rsidRDefault="002D3104" w:rsidP="002D3104">
            <w:pPr>
              <w:widowControl/>
              <w:spacing w:line="480" w:lineRule="auto"/>
              <w:jc w:val="left"/>
              <w:rPr>
                <w:rFonts w:ascii="Times New Roman" w:eastAsia="MS Gothic" w:hAnsi="Times New Roman" w:cs="Times New Roman"/>
                <w:kern w:val="0"/>
                <w:sz w:val="24"/>
                <w:szCs w:val="24"/>
              </w:rPr>
            </w:pPr>
            <w:r w:rsidRPr="008A721D">
              <w:rPr>
                <w:rFonts w:ascii="Times New Roman" w:hAnsi="Times New Roman" w:cs="Times New Roman"/>
                <w:sz w:val="24"/>
                <w:szCs w:val="24"/>
              </w:rPr>
              <w:t>0.73 (0.37-1.44)</w:t>
            </w:r>
          </w:p>
        </w:tc>
      </w:tr>
      <w:tr w:rsidR="002D3104" w:rsidRPr="008A721D" w14:paraId="78B4828D" w14:textId="77777777" w:rsidTr="00F34F8A">
        <w:trPr>
          <w:trHeight w:val="275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84C902" w14:textId="77777777" w:rsidR="002D3104" w:rsidRPr="008A721D" w:rsidRDefault="002D3104" w:rsidP="002D3104">
            <w:pPr>
              <w:widowControl/>
              <w:spacing w:line="480" w:lineRule="auto"/>
              <w:jc w:val="left"/>
              <w:rPr>
                <w:rFonts w:ascii="Times New Roman" w:eastAsia="MS Gothic" w:hAnsi="Times New Roman" w:cs="Times New Roman"/>
                <w:kern w:val="0"/>
                <w:sz w:val="24"/>
                <w:szCs w:val="24"/>
              </w:rPr>
            </w:pPr>
            <w:r w:rsidRPr="008A721D">
              <w:rPr>
                <w:rFonts w:ascii="Times New Roman" w:hAnsi="Times New Roman" w:cs="Times New Roman"/>
                <w:sz w:val="24"/>
                <w:szCs w:val="24"/>
              </w:rPr>
              <w:t>Hyperlipidemia (yes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21FFE29" w14:textId="77777777" w:rsidR="002D3104" w:rsidRPr="008A721D" w:rsidRDefault="002D3104" w:rsidP="002D3104">
            <w:pPr>
              <w:widowControl/>
              <w:spacing w:line="480" w:lineRule="auto"/>
              <w:jc w:val="left"/>
              <w:rPr>
                <w:rFonts w:ascii="Times New Roman" w:eastAsia="MS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06639B8" w14:textId="77777777" w:rsidR="002D3104" w:rsidRPr="008A721D" w:rsidRDefault="002D3104" w:rsidP="002D3104">
            <w:pPr>
              <w:widowControl/>
              <w:spacing w:line="480" w:lineRule="auto"/>
              <w:jc w:val="left"/>
              <w:rPr>
                <w:rFonts w:ascii="Times New Roman" w:eastAsia="MS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CC124FA" w14:textId="40D70C4B" w:rsidR="002D3104" w:rsidRPr="008A721D" w:rsidRDefault="002D3104" w:rsidP="002D3104">
            <w:pPr>
              <w:widowControl/>
              <w:spacing w:line="480" w:lineRule="auto"/>
              <w:jc w:val="left"/>
              <w:rPr>
                <w:rFonts w:ascii="Times New Roman" w:eastAsia="MS Gothic" w:hAnsi="Times New Roman" w:cs="Times New Roman"/>
                <w:kern w:val="0"/>
                <w:sz w:val="24"/>
                <w:szCs w:val="24"/>
              </w:rPr>
            </w:pPr>
            <w:r w:rsidRPr="008A721D">
              <w:rPr>
                <w:rFonts w:ascii="Times New Roman" w:hAnsi="Times New Roman" w:cs="Times New Roman"/>
                <w:sz w:val="24"/>
                <w:szCs w:val="24"/>
              </w:rPr>
              <w:t>0.89 (0.58-1.35)</w:t>
            </w:r>
          </w:p>
        </w:tc>
      </w:tr>
      <w:tr w:rsidR="002D3104" w:rsidRPr="008A721D" w14:paraId="44D5D956" w14:textId="77777777" w:rsidTr="00F34F8A">
        <w:trPr>
          <w:trHeight w:val="275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016577" w14:textId="77777777" w:rsidR="002D3104" w:rsidRPr="008A721D" w:rsidRDefault="002D3104" w:rsidP="002D3104">
            <w:pPr>
              <w:widowControl/>
              <w:spacing w:line="480" w:lineRule="auto"/>
              <w:jc w:val="left"/>
              <w:rPr>
                <w:rFonts w:ascii="Times New Roman" w:eastAsia="MS Gothic" w:hAnsi="Times New Roman" w:cs="Times New Roman"/>
                <w:kern w:val="0"/>
                <w:sz w:val="24"/>
                <w:szCs w:val="24"/>
              </w:rPr>
            </w:pPr>
            <w:r w:rsidRPr="008A721D">
              <w:rPr>
                <w:rFonts w:ascii="Times New Roman" w:hAnsi="Times New Roman" w:cs="Times New Roman"/>
                <w:sz w:val="24"/>
                <w:szCs w:val="24"/>
              </w:rPr>
              <w:t>Cardiovascular disease (yes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9E6505" w14:textId="77777777" w:rsidR="002D3104" w:rsidRPr="008A721D" w:rsidRDefault="002D3104" w:rsidP="002D3104">
            <w:pPr>
              <w:widowControl/>
              <w:spacing w:line="480" w:lineRule="auto"/>
              <w:jc w:val="left"/>
              <w:rPr>
                <w:rFonts w:ascii="Times New Roman" w:eastAsia="MS Gothic" w:hAnsi="Times New Roman" w:cs="Times New Roman"/>
                <w:kern w:val="0"/>
                <w:sz w:val="24"/>
                <w:szCs w:val="24"/>
              </w:rPr>
            </w:pPr>
            <w:r w:rsidRPr="008A721D">
              <w:rPr>
                <w:rFonts w:ascii="Times New Roman" w:eastAsia="MS Gothic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961BAD" w14:textId="77777777" w:rsidR="002D3104" w:rsidRPr="008A721D" w:rsidRDefault="002D3104" w:rsidP="002D3104">
            <w:pPr>
              <w:widowControl/>
              <w:spacing w:line="480" w:lineRule="auto"/>
              <w:jc w:val="left"/>
              <w:rPr>
                <w:rFonts w:ascii="Times New Roman" w:eastAsia="MS Gothic" w:hAnsi="Times New Roman" w:cs="Times New Roman"/>
                <w:kern w:val="0"/>
                <w:sz w:val="24"/>
                <w:szCs w:val="24"/>
              </w:rPr>
            </w:pPr>
            <w:r w:rsidRPr="008A721D">
              <w:rPr>
                <w:rFonts w:ascii="Times New Roman" w:eastAsia="MS Gothic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4B091CA" w14:textId="291C8B94" w:rsidR="002D3104" w:rsidRPr="008A721D" w:rsidRDefault="002D3104" w:rsidP="002D3104">
            <w:pPr>
              <w:widowControl/>
              <w:spacing w:line="480" w:lineRule="auto"/>
              <w:jc w:val="left"/>
              <w:rPr>
                <w:rFonts w:ascii="Times New Roman" w:eastAsia="MS Gothic" w:hAnsi="Times New Roman" w:cs="Times New Roman"/>
                <w:kern w:val="0"/>
                <w:sz w:val="24"/>
                <w:szCs w:val="24"/>
              </w:rPr>
            </w:pPr>
            <w:r w:rsidRPr="008A721D">
              <w:rPr>
                <w:rFonts w:ascii="Times New Roman" w:hAnsi="Times New Roman" w:cs="Times New Roman"/>
                <w:sz w:val="24"/>
                <w:szCs w:val="24"/>
              </w:rPr>
              <w:t>2.84 (1.16-6.96)</w:t>
            </w:r>
          </w:p>
        </w:tc>
      </w:tr>
    </w:tbl>
    <w:p w14:paraId="5AFF81BF" w14:textId="77777777" w:rsidR="00737817" w:rsidRPr="008A721D" w:rsidRDefault="00737817" w:rsidP="007378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A721D">
        <w:rPr>
          <w:rFonts w:ascii="Times New Roman" w:hAnsi="Times New Roman" w:cs="Times New Roman"/>
          <w:sz w:val="24"/>
          <w:szCs w:val="24"/>
        </w:rPr>
        <w:t>Model 1 was adjusted for age and sex.</w:t>
      </w:r>
    </w:p>
    <w:p w14:paraId="17215D7F" w14:textId="2B7F8971" w:rsidR="00737817" w:rsidRPr="008A721D" w:rsidRDefault="00737817" w:rsidP="007378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A721D">
        <w:rPr>
          <w:rFonts w:ascii="Times New Roman" w:hAnsi="Times New Roman" w:cs="Times New Roman"/>
          <w:sz w:val="24"/>
          <w:szCs w:val="24"/>
        </w:rPr>
        <w:t xml:space="preserve">Model 2 was adjusted for </w:t>
      </w:r>
      <w:r w:rsidR="007C008B" w:rsidRPr="008A721D">
        <w:rPr>
          <w:rFonts w:ascii="Times New Roman" w:hAnsi="Times New Roman" w:cs="Times New Roman"/>
          <w:sz w:val="24"/>
          <w:szCs w:val="24"/>
        </w:rPr>
        <w:t xml:space="preserve">muscle strength or insulin sensitivity, </w:t>
      </w:r>
      <w:r w:rsidRPr="008A721D">
        <w:rPr>
          <w:rFonts w:ascii="Times New Roman" w:hAnsi="Times New Roman" w:cs="Times New Roman"/>
          <w:sz w:val="24"/>
          <w:szCs w:val="24"/>
        </w:rPr>
        <w:t>smoking</w:t>
      </w:r>
      <w:r w:rsidR="00ED6F74" w:rsidRPr="008A721D">
        <w:rPr>
          <w:rFonts w:ascii="Times New Roman" w:hAnsi="Times New Roman" w:cs="Times New Roman"/>
          <w:sz w:val="24"/>
          <w:szCs w:val="24"/>
        </w:rPr>
        <w:t>,</w:t>
      </w:r>
      <w:r w:rsidRPr="008A721D">
        <w:rPr>
          <w:rFonts w:ascii="Times New Roman" w:hAnsi="Times New Roman" w:cs="Times New Roman"/>
          <w:sz w:val="24"/>
          <w:szCs w:val="24"/>
        </w:rPr>
        <w:t xml:space="preserve"> physical activity</w:t>
      </w:r>
      <w:r w:rsidR="00342BCC" w:rsidRPr="008A721D">
        <w:rPr>
          <w:rFonts w:ascii="Times New Roman" w:hAnsi="Times New Roman" w:cs="Times New Roman"/>
          <w:sz w:val="24"/>
          <w:szCs w:val="24"/>
        </w:rPr>
        <w:t xml:space="preserve">, </w:t>
      </w:r>
      <w:r w:rsidRPr="008A721D">
        <w:rPr>
          <w:rFonts w:ascii="Times New Roman" w:hAnsi="Times New Roman" w:cs="Times New Roman"/>
          <w:sz w:val="24"/>
          <w:szCs w:val="24"/>
        </w:rPr>
        <w:t>and incorporated model 1.</w:t>
      </w:r>
    </w:p>
    <w:p w14:paraId="760C9432" w14:textId="6DD19C31" w:rsidR="00737817" w:rsidRPr="00737817" w:rsidRDefault="00737817" w:rsidP="007378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A721D">
        <w:rPr>
          <w:rFonts w:ascii="Times New Roman" w:hAnsi="Times New Roman" w:cs="Times New Roman"/>
          <w:sz w:val="24"/>
          <w:szCs w:val="24"/>
        </w:rPr>
        <w:t>Model 3 was adjusted for hypertension, diabetes, dyslipidemia, cardiovascular disease, and incorporated model 2.</w:t>
      </w:r>
    </w:p>
    <w:p w14:paraId="4DB61060" w14:textId="77777777" w:rsidR="007C2AE7" w:rsidRPr="00737817" w:rsidRDefault="007C2AE7" w:rsidP="007378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7C2AE7" w:rsidRPr="00737817" w:rsidSect="008A721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C47B67" w14:textId="77777777" w:rsidR="004A2711" w:rsidRDefault="004A2711" w:rsidP="00737817">
      <w:r>
        <w:separator/>
      </w:r>
    </w:p>
  </w:endnote>
  <w:endnote w:type="continuationSeparator" w:id="0">
    <w:p w14:paraId="412248E1" w14:textId="77777777" w:rsidR="004A2711" w:rsidRDefault="004A2711" w:rsidP="007378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MS Gothic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1693DC" w14:textId="77777777" w:rsidR="004A2711" w:rsidRDefault="004A2711" w:rsidP="00737817">
      <w:r>
        <w:separator/>
      </w:r>
    </w:p>
  </w:footnote>
  <w:footnote w:type="continuationSeparator" w:id="0">
    <w:p w14:paraId="49B90FA1" w14:textId="77777777" w:rsidR="004A2711" w:rsidRDefault="004A2711" w:rsidP="007378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5BD9"/>
    <w:rsid w:val="00085354"/>
    <w:rsid w:val="00086661"/>
    <w:rsid w:val="002D3104"/>
    <w:rsid w:val="00303FB6"/>
    <w:rsid w:val="00341CEF"/>
    <w:rsid w:val="00342BCC"/>
    <w:rsid w:val="003630D0"/>
    <w:rsid w:val="003B7A85"/>
    <w:rsid w:val="003E7B6A"/>
    <w:rsid w:val="004403C9"/>
    <w:rsid w:val="004745D2"/>
    <w:rsid w:val="004A2711"/>
    <w:rsid w:val="005418A6"/>
    <w:rsid w:val="006054DF"/>
    <w:rsid w:val="00662915"/>
    <w:rsid w:val="00692DAC"/>
    <w:rsid w:val="006C74C5"/>
    <w:rsid w:val="00701CD6"/>
    <w:rsid w:val="0071147E"/>
    <w:rsid w:val="00737817"/>
    <w:rsid w:val="00745D94"/>
    <w:rsid w:val="0079776F"/>
    <w:rsid w:val="007A4912"/>
    <w:rsid w:val="007C008B"/>
    <w:rsid w:val="007C2AE7"/>
    <w:rsid w:val="007C6627"/>
    <w:rsid w:val="00802D30"/>
    <w:rsid w:val="00820A15"/>
    <w:rsid w:val="00886658"/>
    <w:rsid w:val="008A721D"/>
    <w:rsid w:val="00914CC3"/>
    <w:rsid w:val="00954DCD"/>
    <w:rsid w:val="009778BD"/>
    <w:rsid w:val="009E5BD9"/>
    <w:rsid w:val="00A1234E"/>
    <w:rsid w:val="00A70C78"/>
    <w:rsid w:val="00B31B87"/>
    <w:rsid w:val="00B94456"/>
    <w:rsid w:val="00BC0A60"/>
    <w:rsid w:val="00BD4F7C"/>
    <w:rsid w:val="00BD5EAE"/>
    <w:rsid w:val="00BE3EA5"/>
    <w:rsid w:val="00C05C91"/>
    <w:rsid w:val="00CA11E3"/>
    <w:rsid w:val="00CB1E1D"/>
    <w:rsid w:val="00D15255"/>
    <w:rsid w:val="00D326CE"/>
    <w:rsid w:val="00E07345"/>
    <w:rsid w:val="00E27104"/>
    <w:rsid w:val="00EA009D"/>
    <w:rsid w:val="00ED6F74"/>
    <w:rsid w:val="00EF3333"/>
    <w:rsid w:val="00F27F9D"/>
    <w:rsid w:val="00F34F8A"/>
    <w:rsid w:val="00F621BF"/>
    <w:rsid w:val="00F97F8D"/>
    <w:rsid w:val="00FC5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584A89B0"/>
  <w15:chartTrackingRefBased/>
  <w15:docId w15:val="{C741B9E9-C7B5-4C7F-80C6-6D3A9078C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781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3781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37817"/>
  </w:style>
  <w:style w:type="paragraph" w:styleId="Footer">
    <w:name w:val="footer"/>
    <w:basedOn w:val="Normal"/>
    <w:link w:val="FooterChar"/>
    <w:uiPriority w:val="99"/>
    <w:unhideWhenUsed/>
    <w:rsid w:val="0073781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37817"/>
  </w:style>
  <w:style w:type="paragraph" w:styleId="BalloonText">
    <w:name w:val="Balloon Text"/>
    <w:basedOn w:val="Normal"/>
    <w:link w:val="BalloonTextChar"/>
    <w:uiPriority w:val="99"/>
    <w:semiHidden/>
    <w:unhideWhenUsed/>
    <w:rsid w:val="00745D9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5D9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405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2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7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5CF836-DB93-49BE-9538-E26DDB5941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2</Pages>
  <Words>186</Words>
  <Characters>1064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eya yuki</dc:creator>
  <cp:keywords/>
  <dc:description/>
  <cp:lastModifiedBy>Ramya G</cp:lastModifiedBy>
  <cp:revision>43</cp:revision>
  <dcterms:created xsi:type="dcterms:W3CDTF">2021-01-10T02:16:00Z</dcterms:created>
  <dcterms:modified xsi:type="dcterms:W3CDTF">2021-10-12T12:28:00Z</dcterms:modified>
</cp:coreProperties>
</file>